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B5C6F" w14:textId="073276DC" w:rsidR="009F052F" w:rsidRDefault="009F14F6" w:rsidP="009F05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9F052F">
        <w:rPr>
          <w:rFonts w:ascii="Times New Roman" w:hAnsi="Times New Roman" w:cs="Times New Roman"/>
          <w:b/>
        </w:rPr>
        <w:t xml:space="preserve">Supplementary Data 1. </w:t>
      </w:r>
    </w:p>
    <w:p w14:paraId="22660709" w14:textId="1A7BA509" w:rsidR="009F052F" w:rsidRPr="003B3254" w:rsidRDefault="009F14F6" w:rsidP="009F052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Description: </w:t>
      </w:r>
      <w:r w:rsidR="009F052F" w:rsidRPr="003B3254">
        <w:rPr>
          <w:rFonts w:ascii="Times New Roman" w:hAnsi="Times New Roman" w:cs="Times New Roman"/>
          <w:bCs/>
        </w:rPr>
        <w:t xml:space="preserve">GC-TOF metabolomics of WT vs. </w:t>
      </w:r>
      <w:r w:rsidR="009F052F" w:rsidRPr="003B3254">
        <w:rPr>
          <w:rFonts w:ascii="Times New Roman" w:hAnsi="Times New Roman" w:cs="Times New Roman"/>
          <w:bCs/>
          <w:i/>
          <w:iCs/>
        </w:rPr>
        <w:t>fldC</w:t>
      </w:r>
      <w:r w:rsidR="009F052F" w:rsidRPr="003B3254">
        <w:rPr>
          <w:rFonts w:ascii="Times New Roman" w:hAnsi="Times New Roman" w:cs="Times New Roman"/>
          <w:bCs/>
        </w:rPr>
        <w:t xml:space="preserve"> mono-colonized mice.</w:t>
      </w:r>
    </w:p>
    <w:p w14:paraId="3F28AFA6" w14:textId="77777777" w:rsidR="009F052F" w:rsidRDefault="009F052F" w:rsidP="009F052F">
      <w:pPr>
        <w:rPr>
          <w:rFonts w:ascii="Times New Roman" w:hAnsi="Times New Roman" w:cs="Times New Roman"/>
          <w:b/>
        </w:rPr>
      </w:pPr>
    </w:p>
    <w:p w14:paraId="16E742CE" w14:textId="0048870E" w:rsidR="009F052F" w:rsidRDefault="009F14F6" w:rsidP="009F05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9F052F">
        <w:rPr>
          <w:rFonts w:ascii="Times New Roman" w:hAnsi="Times New Roman" w:cs="Times New Roman"/>
          <w:b/>
        </w:rPr>
        <w:t>Supplementary Data 2.</w:t>
      </w:r>
    </w:p>
    <w:p w14:paraId="40FAA7F6" w14:textId="3044DCE4" w:rsidR="009F052F" w:rsidRPr="003B3254" w:rsidRDefault="009F14F6" w:rsidP="009F052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Description: </w:t>
      </w:r>
      <w:r w:rsidR="009F052F" w:rsidRPr="003B3254">
        <w:rPr>
          <w:rFonts w:ascii="Times New Roman" w:hAnsi="Times New Roman" w:cs="Times New Roman"/>
          <w:bCs/>
        </w:rPr>
        <w:t xml:space="preserve">Significant discoveries from GC-TOF metabolomics of WT vs. </w:t>
      </w:r>
      <w:r w:rsidR="009F052F" w:rsidRPr="003B3254">
        <w:rPr>
          <w:rFonts w:ascii="Times New Roman" w:hAnsi="Times New Roman" w:cs="Times New Roman"/>
          <w:bCs/>
          <w:i/>
          <w:iCs/>
        </w:rPr>
        <w:t>fldC</w:t>
      </w:r>
      <w:r w:rsidR="009F052F" w:rsidRPr="003B3254">
        <w:rPr>
          <w:rFonts w:ascii="Times New Roman" w:hAnsi="Times New Roman" w:cs="Times New Roman"/>
          <w:bCs/>
        </w:rPr>
        <w:t>-colonized mice</w:t>
      </w:r>
      <w:r w:rsidR="009F052F">
        <w:rPr>
          <w:rFonts w:ascii="Times New Roman" w:hAnsi="Times New Roman" w:cs="Times New Roman"/>
          <w:bCs/>
        </w:rPr>
        <w:t>. Multiple two-tailed unpaired t-tests were conducted: individual variance was calculated for each metabolite in each host compartment, multiple comparisons were corrected for with the false discovery rate (FDR) calculated via the Benjamini, Krieger, and Yekutieli two-stage step-up method.</w:t>
      </w:r>
    </w:p>
    <w:p w14:paraId="6B0A5B03" w14:textId="77777777" w:rsidR="009F052F" w:rsidRDefault="009F052F" w:rsidP="009F052F">
      <w:pPr>
        <w:rPr>
          <w:rFonts w:ascii="Times New Roman" w:hAnsi="Times New Roman" w:cs="Times New Roman"/>
          <w:b/>
        </w:rPr>
      </w:pPr>
    </w:p>
    <w:p w14:paraId="07526958" w14:textId="32581A72" w:rsidR="009F052F" w:rsidRDefault="009F14F6" w:rsidP="009F05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9F052F">
        <w:rPr>
          <w:rFonts w:ascii="Times New Roman" w:hAnsi="Times New Roman" w:cs="Times New Roman"/>
          <w:b/>
        </w:rPr>
        <w:t>Supplementary Data 3</w:t>
      </w:r>
      <w:r w:rsidR="009F052F" w:rsidRPr="000D41F9">
        <w:rPr>
          <w:rFonts w:ascii="Times New Roman" w:hAnsi="Times New Roman" w:cs="Times New Roman"/>
          <w:b/>
        </w:rPr>
        <w:t xml:space="preserve">. </w:t>
      </w:r>
    </w:p>
    <w:p w14:paraId="7FA01421" w14:textId="5445F6DF" w:rsidR="009F052F" w:rsidRDefault="009F14F6" w:rsidP="009F052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Description: </w:t>
      </w:r>
      <w:r w:rsidR="009F052F" w:rsidRPr="003B3254">
        <w:rPr>
          <w:rFonts w:ascii="Times New Roman" w:hAnsi="Times New Roman" w:cs="Times New Roman"/>
          <w:bCs/>
        </w:rPr>
        <w:t>LC-MS metabolomics of MCAD</w:t>
      </w:r>
      <w:r w:rsidR="009F052F" w:rsidRPr="003B3254">
        <w:rPr>
          <w:rFonts w:ascii="Times New Roman" w:hAnsi="Times New Roman" w:cs="Times New Roman"/>
          <w:bCs/>
          <w:vertAlign w:val="superscript"/>
        </w:rPr>
        <w:t>+/+</w:t>
      </w:r>
      <w:r w:rsidR="009F052F" w:rsidRPr="003B3254">
        <w:rPr>
          <w:rFonts w:ascii="Times New Roman" w:hAnsi="Times New Roman" w:cs="Times New Roman"/>
          <w:bCs/>
        </w:rPr>
        <w:t xml:space="preserve"> vs. MCAD</w:t>
      </w:r>
      <w:r w:rsidR="009F052F" w:rsidRPr="003B3254">
        <w:rPr>
          <w:rFonts w:ascii="Times New Roman" w:hAnsi="Times New Roman" w:cs="Times New Roman"/>
          <w:bCs/>
          <w:vertAlign w:val="superscript"/>
        </w:rPr>
        <w:t>-/-</w:t>
      </w:r>
      <w:r w:rsidR="009F052F" w:rsidRPr="003B3254">
        <w:rPr>
          <w:rFonts w:ascii="Times New Roman" w:hAnsi="Times New Roman" w:cs="Times New Roman"/>
          <w:bCs/>
        </w:rPr>
        <w:t xml:space="preserve"> mice.</w:t>
      </w:r>
      <w:r w:rsidR="009F052F">
        <w:rPr>
          <w:rFonts w:ascii="Times New Roman" w:hAnsi="Times New Roman" w:cs="Times New Roman"/>
          <w:bCs/>
        </w:rPr>
        <w:br/>
      </w:r>
    </w:p>
    <w:p w14:paraId="3B313AE9" w14:textId="61BD5E70" w:rsidR="009F052F" w:rsidRDefault="009F14F6" w:rsidP="009F05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9F052F">
        <w:rPr>
          <w:rFonts w:ascii="Times New Roman" w:hAnsi="Times New Roman" w:cs="Times New Roman"/>
          <w:b/>
        </w:rPr>
        <w:t>Supplementary Data 4.</w:t>
      </w:r>
    </w:p>
    <w:p w14:paraId="6AADDF79" w14:textId="1230F814" w:rsidR="009F052F" w:rsidRPr="00D856A9" w:rsidRDefault="009F14F6" w:rsidP="009F052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Description: </w:t>
      </w:r>
      <w:r w:rsidR="009F052F">
        <w:rPr>
          <w:rFonts w:ascii="Times New Roman" w:hAnsi="Times New Roman" w:cs="Times New Roman"/>
          <w:bCs/>
        </w:rPr>
        <w:t>MS/MS spectra for samples and their standards shown in Figure 5b.</w:t>
      </w:r>
    </w:p>
    <w:p w14:paraId="79765627" w14:textId="77777777" w:rsidR="00EC3F03" w:rsidRDefault="00EC3F03"/>
    <w:sectPr w:rsidR="00EC3F03" w:rsidSect="00DA1B4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DD716" w14:textId="77777777" w:rsidR="00D108A7" w:rsidRDefault="00D108A7">
      <w:r>
        <w:separator/>
      </w:r>
    </w:p>
  </w:endnote>
  <w:endnote w:type="continuationSeparator" w:id="0">
    <w:p w14:paraId="4D1779A3" w14:textId="77777777" w:rsidR="00D108A7" w:rsidRDefault="00D10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5663615"/>
      <w:docPartObj>
        <w:docPartGallery w:val="Page Numbers (Bottom of Page)"/>
        <w:docPartUnique/>
      </w:docPartObj>
    </w:sdtPr>
    <w:sdtContent>
      <w:p w14:paraId="2B631534" w14:textId="77777777" w:rsidR="000612DC" w:rsidRDefault="00000000" w:rsidP="009604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31231E" w14:textId="77777777" w:rsidR="000612DC" w:rsidRDefault="00000000" w:rsidP="000612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4789425"/>
      <w:docPartObj>
        <w:docPartGallery w:val="Page Numbers (Bottom of Page)"/>
        <w:docPartUnique/>
      </w:docPartObj>
    </w:sdtPr>
    <w:sdtContent>
      <w:p w14:paraId="72714235" w14:textId="77777777" w:rsidR="00960405" w:rsidRDefault="00000000" w:rsidP="00A751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E05F292" w14:textId="77777777" w:rsidR="000612DC" w:rsidRDefault="00000000" w:rsidP="00CE0CDD">
    <w:pPr>
      <w:pStyle w:val="Footer"/>
      <w:framePr w:wrap="none" w:vAnchor="text" w:hAnchor="margin" w:xAlign="right" w:y="1"/>
      <w:rPr>
        <w:rStyle w:val="PageNumber"/>
      </w:rPr>
    </w:pPr>
  </w:p>
  <w:p w14:paraId="4537CD0A" w14:textId="77777777" w:rsidR="000612DC" w:rsidRDefault="00000000" w:rsidP="000612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E4803" w14:textId="77777777" w:rsidR="00D108A7" w:rsidRDefault="00D108A7">
      <w:r>
        <w:separator/>
      </w:r>
    </w:p>
  </w:footnote>
  <w:footnote w:type="continuationSeparator" w:id="0">
    <w:p w14:paraId="6FE78730" w14:textId="77777777" w:rsidR="00D108A7" w:rsidRDefault="00D10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2F"/>
    <w:rsid w:val="000E6CC5"/>
    <w:rsid w:val="004F6D9F"/>
    <w:rsid w:val="007F41A7"/>
    <w:rsid w:val="007F6161"/>
    <w:rsid w:val="009F052F"/>
    <w:rsid w:val="009F14F6"/>
    <w:rsid w:val="00D108A7"/>
    <w:rsid w:val="00EC3F03"/>
    <w:rsid w:val="00E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417C6"/>
  <w15:chartTrackingRefBased/>
  <w15:docId w15:val="{F408B7C6-6671-4E4E-8385-9044CBB5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05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052F"/>
  </w:style>
  <w:style w:type="character" w:styleId="PageNumber">
    <w:name w:val="page number"/>
    <w:basedOn w:val="DefaultParagraphFont"/>
    <w:uiPriority w:val="99"/>
    <w:semiHidden/>
    <w:unhideWhenUsed/>
    <w:rsid w:val="009F0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s, Kali</dc:creator>
  <cp:keywords/>
  <dc:description/>
  <cp:lastModifiedBy>Pruss, Kali</cp:lastModifiedBy>
  <cp:revision>3</cp:revision>
  <dcterms:created xsi:type="dcterms:W3CDTF">2023-01-16T21:08:00Z</dcterms:created>
  <dcterms:modified xsi:type="dcterms:W3CDTF">2023-01-16T21:12:00Z</dcterms:modified>
</cp:coreProperties>
</file>